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01A2E" w14:textId="29415480" w:rsidR="00CE62FF" w:rsidRPr="00955442" w:rsidRDefault="00CE62FF" w:rsidP="00CE62FF">
      <w:pPr>
        <w:spacing w:line="259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24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81"/>
        <w:gridCol w:w="1658"/>
        <w:gridCol w:w="1659"/>
        <w:gridCol w:w="1659"/>
        <w:gridCol w:w="992"/>
      </w:tblGrid>
      <w:tr w:rsidR="00CE62FF" w:rsidRPr="00422EF3" w14:paraId="5D232D10" w14:textId="77777777" w:rsidTr="00B1596F">
        <w:tc>
          <w:tcPr>
            <w:tcW w:w="228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F194B74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870549D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All patients</w:t>
            </w:r>
          </w:p>
          <w:p w14:paraId="686B031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C61A2ED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N=2,378 (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8B452AF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Stimulant only use</w:t>
            </w:r>
          </w:p>
          <w:p w14:paraId="38D4F5B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N=1,055 (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CE2535A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No drug/alc. use</w:t>
            </w:r>
          </w:p>
          <w:p w14:paraId="71A48B8B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N=1,323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08A4A4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44F9C1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422EF3">
              <w:rPr>
                <w:rFonts w:ascii="Times New Roman" w:hAnsi="Times New Roman" w:cs="Times New Roman"/>
                <w:b/>
                <w:i/>
                <w:iCs/>
              </w:rPr>
              <w:t>p-value</w:t>
            </w:r>
          </w:p>
        </w:tc>
      </w:tr>
      <w:tr w:rsidR="00CE62FF" w:rsidRPr="00422EF3" w14:paraId="5F3A0265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984A67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0F1F88B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D8CEE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85542C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AEBEF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7ACD4ADD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F7ABCF9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</w:rPr>
              <w:t>Age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2B085F5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3 (34-6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90FD84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6 (33-5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FE7FDB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62 (38-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C6576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41B3B1C6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0BDE8D0" w14:textId="3C5F5BA5" w:rsidR="00CE62FF" w:rsidRPr="00422EF3" w:rsidRDefault="00E75D3C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ab/>
            </w:r>
            <w:r w:rsidR="00CE62FF" w:rsidRPr="00422EF3"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0993607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673 (29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BA627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05 (10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5F4FDC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</w:rPr>
              <w:t>568 (4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782DA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73EC24C8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5B7C4D5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Gender, mal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606F94C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,679 (70.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968AE3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20 (77.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5AFBBC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859 (6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7829E6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3323DB2E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54C10C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22B9EF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7D73CB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D01055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F61B2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6CE169EC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19C54AC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Mechanism of Inju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568FF9B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22D533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59B615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B1213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4730511F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EA968DD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428AFF0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,148 (48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F2793C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20 (30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21AD9D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828 (6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E506E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7F683E81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3A4DED7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MV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705AA03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10 (17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57E8A3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10 (19.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84B437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200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29DB1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7B45F802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D32C556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FC96036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07 (4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7CEE00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5 (7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C375E7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32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EFB28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1B04E83B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64853B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AVP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FBFADF3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23 (9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813EC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38 (13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517F8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85 (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54857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3ABEFDC9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64DE2DF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Assaul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5054AC6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18 (13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124588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24 (21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021D57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94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2C6F84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3291D27A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C1AD1E6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F34224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72 (7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3D33E5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8 (8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FCC9B6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4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305C9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09B0D07F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F445FB9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D190809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561437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525EBE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0973EB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2631F1CC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F3B4E9C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143928A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95FC6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BE5C7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AE723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62FF" w:rsidRPr="00F465A1" w14:paraId="1828DC82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515EEE8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i/>
                <w:iCs/>
              </w:rPr>
              <w:t>Overal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57B2548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,488 (62.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1FD5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627 (59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FF52D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61 (6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96A3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CE62FF" w:rsidRPr="00F465A1" w14:paraId="3327375D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03347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22EF3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C12A6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626 (26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4147D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408 (38.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2E35D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218 (1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94C77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3C2190F7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283C53A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Chronic renal failur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431FEC4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6 (1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75DA0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 (0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AB59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1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D6892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CE62FF" w:rsidRPr="00F465A1" w14:paraId="76DE0D88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EC32B18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History of CV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0592FFA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6 (3.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2783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5 (1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B8A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1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CE79B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5A5F9F59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FBA0DA5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History of M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FAA5ADE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2 (0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CCE04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 (0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84159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FE1A0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0.441</w:t>
            </w:r>
          </w:p>
        </w:tc>
      </w:tr>
      <w:tr w:rsidR="00CE62FF" w:rsidRPr="00F465A1" w14:paraId="18D3FE06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1710C93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8FC24D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95 (33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2F5B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04 (19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E9033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91 (4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EBBB6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1A33BF0C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7C4FBE8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B00B0F2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14 (4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1208F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1 (3.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AF67A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3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E68B6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0.064</w:t>
            </w:r>
          </w:p>
        </w:tc>
      </w:tr>
      <w:tr w:rsidR="00CE62FF" w:rsidRPr="00F465A1" w14:paraId="2362EAD7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E34FA4A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172B4EF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37 (14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41CAE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03 (9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E93F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34 (1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CEBE8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737ACA95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4D7FF7E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D713FE5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03 (4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CF3BB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0 (1.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F27F9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3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D4988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1CED93B7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8BAB0B6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Active canc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D1A1640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6 (2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70D0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 (0.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8B40D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9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446C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F465A1" w14:paraId="22CA99D8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1489AF6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Mental disord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96DB425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62 (11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D50B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56 (14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EC87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06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7AF3C" w14:textId="77777777" w:rsidR="00CE62FF" w:rsidRPr="009A64E4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A64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E62FF" w:rsidRPr="00422EF3" w14:paraId="00620662" w14:textId="77777777" w:rsidTr="00B1596F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17CAF7C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76514D8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D726B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B4571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3E055" w14:textId="77777777" w:rsidR="00CE62FF" w:rsidRPr="00422EF3" w:rsidRDefault="00CE62F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4EC4038" w14:textId="4A537DCD" w:rsidR="00610C09" w:rsidRDefault="00610C09"/>
    <w:sectPr w:rsidR="00610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2FF"/>
    <w:rsid w:val="00610C09"/>
    <w:rsid w:val="009A64E4"/>
    <w:rsid w:val="00CE62FF"/>
    <w:rsid w:val="00E75D3C"/>
    <w:rsid w:val="00F4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9D045"/>
  <w15:chartTrackingRefBased/>
  <w15:docId w15:val="{FF688688-F7D8-4D8F-BD45-F18D58CC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2FF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2F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4</cp:revision>
  <dcterms:created xsi:type="dcterms:W3CDTF">2022-06-17T10:49:00Z</dcterms:created>
  <dcterms:modified xsi:type="dcterms:W3CDTF">2022-06-17T10:59:00Z</dcterms:modified>
</cp:coreProperties>
</file>